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41"/>
        <w:gridCol w:w="1327"/>
        <w:gridCol w:w="1326"/>
        <w:gridCol w:w="1406"/>
        <w:gridCol w:w="1406"/>
        <w:gridCol w:w="746"/>
      </w:tblGrid>
      <w:tr w:rsidR="00E61791" w:rsidRPr="003A67E5" w14:paraId="7B74DD75" w14:textId="77777777" w:rsidTr="0084450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0CD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6046" w14:textId="586B565B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yG.BMI</w:t>
            </w:r>
            <w:proofErr w:type="spellEnd"/>
            <w:r w:rsidR="003A67E5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 130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600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1791" w:rsidRPr="003A67E5" w14:paraId="675D0A95" w14:textId="77777777" w:rsidTr="0084450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C78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F01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[1.17,2.1]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73B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2.1,2.44]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8A7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2.44,2.79]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5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3C9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2.79,5.08]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319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61791" w:rsidRPr="003A67E5" w14:paraId="5C79A8AE" w14:textId="77777777" w:rsidTr="0084450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D8F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,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F1F3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1, 63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919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1, 63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639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881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[58, 61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04D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5</w:t>
            </w:r>
          </w:p>
        </w:tc>
      </w:tr>
      <w:tr w:rsidR="00E61791" w:rsidRPr="003A67E5" w14:paraId="22812656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047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I, (kg/m^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EAC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 [22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C29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 [26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BB69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 [29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E75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 [35, 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34C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25AA76E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70B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lcium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A3D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A7D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13A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2BF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 [2.3, 2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246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1</w:t>
            </w:r>
          </w:p>
        </w:tc>
      </w:tr>
      <w:tr w:rsidR="00E61791" w:rsidRPr="003A67E5" w14:paraId="338BC434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4C3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reatinin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FBC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[0.83, 0.9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8E9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[0.89, 0.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E34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[0.87, 0.9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5CB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[0.86, 0.9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368E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</w:tr>
      <w:tr w:rsidR="00E61791" w:rsidRPr="003A67E5" w14:paraId="4F2847F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2BC6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C07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4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6C0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4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229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3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7AE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5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239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E61791" w:rsidRPr="003A67E5" w14:paraId="65AB5BD9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BEB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6DAA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21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1BA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[22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4871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3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859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6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60E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1121AF60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F720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P, (I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E9A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[60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A29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[61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EBC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6, 7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B76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[70, 7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76C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57C296E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ABB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olesterol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AF3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 [5.1, 5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330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 [5.1, 5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E0D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 [5.3, 5.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B2F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 [4.9, 5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326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529A8737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BF1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HE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A9A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44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2C6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41, 4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693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9, 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889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[38, 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333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06583BD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38B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nergy, (kcal/d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5FE3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2 [1,832, 2,0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B5D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41 [1,853, 2,0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74E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6 [1,787, 1,98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E1E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1 [1,875, 2,0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BA1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E61791" w:rsidRPr="003A67E5" w14:paraId="0EC55DA4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D142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tamin D, (n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F77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[69, 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400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[64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285C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5, 7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28AA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[57, 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98A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1BEC1745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1E7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,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A1E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[62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2E8D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[73, 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A2C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[82, 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92F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[96, 1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9480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2EE0DD0D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81C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glycerides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066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[79, 9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D6C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[110, 1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FEBC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 [137, 1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4C4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[157, 1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F926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4ACD15D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0EF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sting glucos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4125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[96, 1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1648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[102, 1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959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[105, 1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D0C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[118, 1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AB8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74606D06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B0B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N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A99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[0.68, 0.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B29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0.74, 0.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E91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[0.77, 0.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330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[0.81, 0.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8B2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0C6622E3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63C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D3F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[0.98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92E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[1.1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67C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[1.1, 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741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[1.1, 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848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3C4C0A43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0AE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E86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[0.91, 0.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AE6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[0.97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6A4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[0.99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D6C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[1.0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FBE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78EBC333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866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03FF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1AAA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BB1C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E25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BE4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8</w:t>
            </w:r>
          </w:p>
        </w:tc>
      </w:tr>
      <w:tr w:rsidR="00E61791" w:rsidRPr="003A67E5" w14:paraId="2C3931EF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67F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A8D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[29, 4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6E6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[45, 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72C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[39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85F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60D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29A550B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743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4C6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[56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FC6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[41, 5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F89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[49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1B38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[50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8FB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3D327DE5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61E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c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2BA4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F4D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BF4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0053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61D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E61791" w:rsidRPr="003A67E5" w14:paraId="62ABBDC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946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27E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[12, 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C09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10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F0C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9.0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961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9.1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2EF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58F030C4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2AA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B1A7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[4.5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5AF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[7.0, 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572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8.0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271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[6.3, 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98D6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02E4F619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C60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94A9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[71, 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793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[71, 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5F4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[69, 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517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[69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ACF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2F1BEF07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1D98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ome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3C01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9A0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1706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0D2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986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E61791" w:rsidRPr="003A67E5" w14:paraId="77160A5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B52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CBD8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[86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4AF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[92, 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ADF3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[86, 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D8E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[89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53DD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32D181F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A41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D095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[5.2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EEE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[3.8, 8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6F88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[5.9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30B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[5.4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FF1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7ED87EDD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4457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94F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0B4CC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C862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1C03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772B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61791" w:rsidRPr="003A67E5" w14:paraId="7782A6C5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E0D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879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18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B71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[22, 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D3E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4, 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8B1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1, 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290D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33080F83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C59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B6D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[73, 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BD5F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[62, 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E40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[64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8D4F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[64, 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CB96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5E3DDB80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DC2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attainment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632F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09E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6259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D256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1D8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E61791" w:rsidRPr="003A67E5" w14:paraId="55323BF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AB49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school or be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C3D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4, 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EEC8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[27, 4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576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5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F7A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6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E20F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3D137BE6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E08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6F4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[62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C639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[54, 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4A1F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2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71E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49, 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8295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7A2D542F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045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e statu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4D83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596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C05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EDACA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386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E61791" w:rsidRPr="003A67E5" w14:paraId="50A975B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37DE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868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49, 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5FD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[45, 6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13AF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[47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BAF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[42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2C69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1ECC3AA1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6FD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239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6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DA5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38, 5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C83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39, 5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138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[44, 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7C82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49C1BD1E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FD3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lk product consumption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1E50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B0EA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D047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3ABE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43B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4</w:t>
            </w:r>
          </w:p>
        </w:tc>
      </w:tr>
      <w:tr w:rsidR="00E61791" w:rsidRPr="003A67E5" w14:paraId="5BC738F9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113B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624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16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B90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9.9, 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1D0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5, 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8D6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[15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806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18A6322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99D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706A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1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D83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9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E86C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6.8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6C9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[5.3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775FD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179B8C3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F6B7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B2B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3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E11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2, 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B0BF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[25, 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C9F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[26, 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198B1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0836ADC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635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D08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3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841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7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3C7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9901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[32, 4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3518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5F2EB9B5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F095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ivity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B4192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55C7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A807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D14BF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B52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E61791" w:rsidRPr="003A67E5" w14:paraId="05E7A39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453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67D6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49, 6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453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[49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81C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49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E923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49, 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A58B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79A47289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508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B92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2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63D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3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F1F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5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854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6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44E16" w14:textId="77777777" w:rsidR="00E61791" w:rsidRPr="003A67E5" w:rsidRDefault="00E61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791" w:rsidRPr="003A67E5" w14:paraId="5359D44D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FC1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ucocorticoid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BDD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[2.3, 8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FF55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[3.3, 7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9C9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[2.9, 8.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3D3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[4.8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CBA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E61791" w:rsidRPr="003A67E5" w14:paraId="4AF9760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26EA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osteoporosi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FC7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7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4433C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9.7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451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17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651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2, 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F115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61791" w:rsidRPr="003A67E5" w14:paraId="6E79A87C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87B8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fracture history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841F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[7.0, 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270C7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4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622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3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A4BAD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[7.4, 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14D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E61791" w:rsidRPr="003A67E5" w14:paraId="556DB7F1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81F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abete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2113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[4.0, 1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593C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[6.7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ADEE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11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85E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5, 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1EA0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E61791" w:rsidRPr="003A67E5" w14:paraId="656E197B" w14:textId="77777777" w:rsidTr="008445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6DE4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cer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BFC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[18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601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2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A8B21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7.6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47FA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9.4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3D9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E61791" w:rsidRPr="003A67E5" w14:paraId="2EF4B9C1" w14:textId="77777777" w:rsidTr="00844504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6A09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; %</w:t>
            </w:r>
          </w:p>
        </w:tc>
      </w:tr>
      <w:tr w:rsidR="00E61791" w:rsidRPr="003A67E5" w14:paraId="3E9E1114" w14:textId="77777777" w:rsidTr="00844504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FCD2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I = Confidence Interval</w:t>
            </w:r>
          </w:p>
        </w:tc>
      </w:tr>
      <w:tr w:rsidR="00E61791" w:rsidRPr="003A67E5" w14:paraId="5771774E" w14:textId="77777777" w:rsidTr="00844504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11CB" w14:textId="77777777" w:rsidR="00E61791" w:rsidRPr="003A67E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3A67E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ilcoxon rank-sum test for complex survey samples; chi-squared test with Rao &amp; Scott's second-order correction</w:t>
            </w:r>
          </w:p>
        </w:tc>
      </w:tr>
    </w:tbl>
    <w:p w14:paraId="36FACE04" w14:textId="77777777" w:rsidR="007560C4" w:rsidRDefault="007560C4"/>
    <w:sectPr w:rsidR="007560C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3031758">
    <w:abstractNumId w:val="1"/>
  </w:num>
  <w:num w:numId="2" w16cid:durableId="1352612156">
    <w:abstractNumId w:val="2"/>
  </w:num>
  <w:num w:numId="3" w16cid:durableId="198128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NTIytzQ2MjW2MDZU0lEKTi0uzszPAykwrAUAtNWdtCwAAAA="/>
  </w:docVars>
  <w:rsids>
    <w:rsidRoot w:val="00E61791"/>
    <w:rsid w:val="002F4C32"/>
    <w:rsid w:val="003A67E5"/>
    <w:rsid w:val="007560C4"/>
    <w:rsid w:val="00844504"/>
    <w:rsid w:val="00D73A4B"/>
    <w:rsid w:val="00E6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3567"/>
  <w15:docId w15:val="{96C9B461-3B27-4CBE-B3DD-1ADFE2ED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赖赖 赖</cp:lastModifiedBy>
  <cp:revision>11</cp:revision>
  <dcterms:created xsi:type="dcterms:W3CDTF">2017-02-28T11:18:00Z</dcterms:created>
  <dcterms:modified xsi:type="dcterms:W3CDTF">2024-11-15T13:51:00Z</dcterms:modified>
  <cp:category/>
</cp:coreProperties>
</file>